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C10" w:rsidRPr="00DB1CE0" w:rsidRDefault="00D52C10" w:rsidP="00D52C10">
      <w:pPr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 xml:space="preserve">Supplementary Figure 1: Pain behaviour and </w:t>
      </w:r>
      <w:bookmarkStart w:id="0" w:name="_GoBack"/>
      <w:bookmarkEnd w:id="0"/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cartilage degradation following partial meniscectomy (PMX)</w:t>
      </w: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a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Weight bearing difference indicative of painful behaviour over the course of OA </w:t>
      </w:r>
      <w:r w:rsidRPr="00DB1CE0">
        <w:rPr>
          <w:rFonts w:ascii="Calibri" w:eastAsiaTheme="minorHAnsi" w:hAnsi="Calibri" w:cs="Calibri"/>
          <w:color w:val="000000"/>
          <w:sz w:val="20"/>
          <w:szCs w:val="20"/>
        </w:rPr>
        <w:t>where 100% represents equal weight distributed across R and L limbs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. Statistical significance shown by repeated measures two-way ANOVA with Tukey post-hoc for multiple comparisons. * for Naive vs PMX, + for Naive vs Sham, # for Sham vs </w:t>
      </w:r>
      <w:proofErr w:type="gramStart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PMX  *</w:t>
      </w:r>
      <w:proofErr w:type="gramEnd"/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p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&lt; 0.05, **p</w:t>
      </w:r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&lt; 0.01, ***</w:t>
      </w:r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p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&lt; 0.001. Bars represent SEM.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 xml:space="preserve"> (b)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Representative coronal knee joint sections of the operated knee after sham- or PMX surgery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 xml:space="preserve"> (c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Histological scoring of cartilage degradation of the knee joints after sham- or PMX surgery. Statistical significance shown within a time point by ordinary two-way ANOVA with Tukey post hoc for multiple comparisons. Statistical difference shown across time points within one group by ordinary two-way ANOVA with Bonferroni post hoc for multiple comparisons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 xml:space="preserve">(d, e)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Whole joint gene expression of NGF after sham- or PMX surgery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d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Gene expression of sham- and PMX-operated joints compared with naive joints for the post-operative phase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e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Gene expression of PMX-operated joints compared to sham operated joints for each time point.  Bars represent mean SEM. *</w:t>
      </w:r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p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&lt; 0.05, **p</w:t>
      </w:r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&lt; 0.01, ***</w:t>
      </w:r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p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&lt; 0.001, ****</w:t>
      </w:r>
      <w:r w:rsidRPr="00DB1CE0">
        <w:rPr>
          <w:rFonts w:ascii="Calibri" w:eastAsiaTheme="minorHAnsi" w:hAnsi="Calibri" w:cs="Calibri"/>
          <w:i/>
          <w:iCs/>
          <w:color w:val="000000"/>
          <w:sz w:val="20"/>
          <w:szCs w:val="20"/>
          <w:lang w:eastAsia="en-US"/>
        </w:rPr>
        <w:t xml:space="preserve">p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&lt; 0.0001 compared in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d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by ordinary two-way ANOVA with Tukey post hoc for multiple comparisons and in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e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compared with sham by two-tailed t-test with Bonferroni post hoc for multiple comparisons. Group sample sizes are naive = 6, sham = 10, PMX = 14 for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a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and otherwise represented as one animal per data point. </w:t>
      </w: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Supplementary Fig. 2.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Vaccine preparation and validation of recombinant His-tagged NGF</w:t>
      </w:r>
    </w:p>
    <w:p w:rsidR="00D52C10" w:rsidRPr="00DB1CE0" w:rsidRDefault="00D52C10" w:rsidP="00D52C10">
      <w:pPr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 (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a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) Agarose gel analysis with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shd w:val="clear" w:color="auto" w:fill="FFFFFF" w:themeFill="background1"/>
          <w:lang w:eastAsia="en-US"/>
        </w:rPr>
        <w:t>SYBR safe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showing increased RNA in the presence of a native 3’UTR (right hand lanes). (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b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) Coommassie stained SDS-PAGE of vaccine in quadruplicate. Vaccine is comprised of CuMVtt (~24.5 kDa monomer subunit) that forms dimers and multimers following derivatisation with SMPH (CuMVtt-SMPH), indicated by additional higher order bands. The </w:t>
      </w:r>
      <w:proofErr w:type="spellStart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derivatised</w:t>
      </w:r>
      <w:proofErr w:type="spellEnd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particle is conjugated to the recombinant NGF (~14 kDa) via a terminal cysteine creating coupled intermediates indicated by asterisks (</w:t>
      </w:r>
      <w:r w:rsidRPr="00DB1CE0">
        <w:rPr>
          <w:rFonts w:ascii="Calibri" w:eastAsiaTheme="minorHAnsi" w:hAnsi="Calibri" w:cs="Calibri"/>
          <w:b/>
          <w:bCs/>
          <w:color w:val="FB0007"/>
          <w:sz w:val="20"/>
          <w:szCs w:val="20"/>
          <w:lang w:eastAsia="en-US"/>
        </w:rPr>
        <w:t>*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monomer-NGF conjugate, ~38 kDa; </w:t>
      </w:r>
      <w:r w:rsidRPr="00DB1CE0">
        <w:rPr>
          <w:rFonts w:ascii="Calibri" w:eastAsiaTheme="minorHAnsi" w:hAnsi="Calibri" w:cs="Calibri"/>
          <w:b/>
          <w:bCs/>
          <w:color w:val="FB0007"/>
          <w:sz w:val="20"/>
          <w:szCs w:val="20"/>
          <w:lang w:eastAsia="en-US"/>
        </w:rPr>
        <w:t>**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dimer-NGF conjugate, ~64 kDa).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M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, Bio-Rad Precision Plus protein standards. SMPH – </w:t>
      </w:r>
      <w:proofErr w:type="spellStart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Succinimidyl</w:t>
      </w:r>
      <w:proofErr w:type="spellEnd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6-((beta-</w:t>
      </w:r>
      <w:proofErr w:type="spellStart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maleimidopropionamido</w:t>
      </w:r>
      <w:proofErr w:type="spellEnd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) </w:t>
      </w:r>
      <w:proofErr w:type="spellStart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hexanoate</w:t>
      </w:r>
      <w:proofErr w:type="spellEnd"/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)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</w:t>
      </w:r>
      <w:proofErr w:type="spellStart"/>
      <w:proofErr w:type="gramStart"/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c,d</w:t>
      </w:r>
      <w:proofErr w:type="spellEnd"/>
      <w:proofErr w:type="gramEnd"/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 xml:space="preserve">)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Correct conformation of expressed recombinant (His-NGF) was confirmed by comparing it with commercially sourced NGF (2.5S subunit) purified from mouse submaxillary gland (Native-NGF) and its ability to bind </w:t>
      </w:r>
      <w:r w:rsidRPr="00DB1CE0">
        <w:rPr>
          <w:rFonts w:ascii="Calibri" w:hAnsi="Calibri" w:cs="Calibri"/>
          <w:b/>
          <w:color w:val="000000" w:themeColor="text1"/>
          <w:sz w:val="20"/>
          <w:szCs w:val="20"/>
        </w:rPr>
        <w:t>(c)</w:t>
      </w:r>
      <w:r w:rsidRPr="00DB1CE0">
        <w:rPr>
          <w:rFonts w:ascii="Calibri" w:hAnsi="Calibri" w:cs="Calibri"/>
          <w:iCs/>
          <w:color w:val="000000" w:themeColor="text1"/>
          <w:sz w:val="20"/>
          <w:szCs w:val="20"/>
        </w:rPr>
        <w:t xml:space="preserve"> the neutralising monoclonal antibody (MAB256) by indirect</w:t>
      </w:r>
      <w:r w:rsidRPr="00DB1CE0">
        <w:rPr>
          <w:rFonts w:ascii="Calibri" w:hAnsi="Calibri" w:cs="Calibri"/>
          <w:color w:val="000000" w:themeColor="text1"/>
          <w:sz w:val="20"/>
          <w:szCs w:val="20"/>
        </w:rPr>
        <w:t xml:space="preserve"> ELISA or </w:t>
      </w:r>
      <w:r w:rsidRPr="00DB1CE0">
        <w:rPr>
          <w:rFonts w:ascii="Calibri" w:hAnsi="Calibri" w:cs="Calibri"/>
          <w:b/>
          <w:color w:val="000000" w:themeColor="text1"/>
          <w:sz w:val="20"/>
          <w:szCs w:val="20"/>
        </w:rPr>
        <w:t>(d)</w:t>
      </w:r>
      <w:r w:rsidRPr="00DB1CE0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DB1CE0">
        <w:rPr>
          <w:rFonts w:ascii="Calibri" w:hAnsi="Calibri" w:cs="Calibri"/>
          <w:iCs/>
          <w:color w:val="000000" w:themeColor="text1"/>
          <w:sz w:val="20"/>
          <w:szCs w:val="20"/>
        </w:rPr>
        <w:t>the high affinity receptor (TrkA-d5-Fc hybrid)</w:t>
      </w:r>
      <w:r w:rsidRPr="00DB1CE0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DB1CE0">
        <w:rPr>
          <w:rFonts w:ascii="Calibri" w:hAnsi="Calibri" w:cs="Calibri"/>
          <w:iCs/>
          <w:color w:val="000000" w:themeColor="text1"/>
          <w:sz w:val="20"/>
          <w:szCs w:val="20"/>
        </w:rPr>
        <w:t>Control wells were </w:t>
      </w:r>
      <w:r w:rsidRPr="00DB1CE0">
        <w:rPr>
          <w:rFonts w:ascii="Calibri" w:hAnsi="Calibri" w:cs="Calibri"/>
          <w:color w:val="000000" w:themeColor="text1"/>
          <w:sz w:val="20"/>
          <w:szCs w:val="20"/>
        </w:rPr>
        <w:t>without NGF (No NGF). </w:t>
      </w:r>
    </w:p>
    <w:p w:rsidR="00D52C10" w:rsidRPr="00DB1CE0" w:rsidRDefault="00D52C10" w:rsidP="00D52C10">
      <w:pPr>
        <w:rPr>
          <w:rFonts w:ascii="Calibri" w:hAnsi="Calibri" w:cs="Calibri"/>
          <w:sz w:val="20"/>
          <w:szCs w:val="20"/>
        </w:rPr>
      </w:pP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Supplementary Fig. 3</w:t>
      </w:r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>.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Broader antibody responses by vaccine treatment.</w:t>
      </w: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 xml:space="preserve">Serum from vaccinated, mock-vaccinated and vaccine-naive animals (all PMX-operated) at the end of the prophylactic study (week 18) were assessed for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(a)</w:t>
      </w:r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 xml:space="preserve"> titres of anti-</w:t>
      </w:r>
      <w:proofErr w:type="spellStart"/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>CuMV</w:t>
      </w:r>
      <w:proofErr w:type="spellEnd"/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 xml:space="preserve"> antibodies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(b)</w:t>
      </w:r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 xml:space="preserve"> total IgG and IgM antibodies, and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(c) (d)</w:t>
      </w:r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 xml:space="preserve"> rheumatoid factor. Groups were compared in (a) and (d)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by ordinary two-way ANOVA with Bonferroni post hoc for multiple comparisons</w:t>
      </w:r>
      <w:r w:rsidRPr="00DB1CE0">
        <w:rPr>
          <w:rFonts w:ascii="Calibri" w:eastAsiaTheme="minorHAnsi" w:hAnsi="Calibri" w:cs="Calibri"/>
          <w:bCs/>
          <w:color w:val="000000"/>
          <w:sz w:val="20"/>
          <w:szCs w:val="20"/>
          <w:lang w:eastAsia="en-US"/>
        </w:rPr>
        <w:t xml:space="preserve"> and in (b) b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>y ordinary two-way ANOVA with Tukey post hoc for multiple comparisons</w:t>
      </w:r>
      <w:r w:rsidRPr="00DB1CE0" w:rsidDel="006719F0">
        <w:rPr>
          <w:rFonts w:ascii="Calibri" w:eastAsiaTheme="minorHAnsi" w:hAnsi="Calibri" w:cs="Calibri"/>
          <w:bCs/>
          <w:color w:val="000000"/>
          <w:sz w:val="20"/>
          <w:szCs w:val="20"/>
          <w:highlight w:val="yellow"/>
          <w:lang w:eastAsia="en-US"/>
        </w:rPr>
        <w:t xml:space="preserve"> </w:t>
      </w:r>
    </w:p>
    <w:p w:rsidR="00D52C10" w:rsidRPr="00DB1CE0" w:rsidRDefault="00D52C10" w:rsidP="00D52C10">
      <w:pPr>
        <w:autoSpaceDE w:val="0"/>
        <w:autoSpaceDN w:val="0"/>
        <w:adjustRightInd w:val="0"/>
        <w:spacing w:line="300" w:lineRule="atLeast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Supplementary Fig. 4.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Neurite outgrowth inhibition</w:t>
      </w:r>
    </w:p>
    <w:p w:rsidR="00D52C10" w:rsidRPr="00DB1CE0" w:rsidRDefault="00D52C10" w:rsidP="00D52C10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/>
          <w:sz w:val="20"/>
          <w:szCs w:val="20"/>
          <w:lang w:eastAsia="en-US"/>
        </w:rPr>
      </w:pP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Bioactivity of expressed recombinant NGF was confirmed by differentiation of rat adrenal phaeochromocytoma cells (PC-12) grown on collagen type-I coated plates. The cells were treated with NGF 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lastRenderedPageBreak/>
        <w:t xml:space="preserve">and the percentage of cells exhibiting neurite growth recorded after 4 days. 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>a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NGF neutralisation was assessed by pre-incubation of NGF with increasing concentrations of mAb (black bars) prior to addition onto cells, resulting in just under 40% reduction in neurite positive cells by day 4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b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The mean difference in neurite positive cells was calculated by subtracting mAb treated values from mAb free control.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c, d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Representative morphology of PC-12 cells before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c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and after treatment with NGF </w:t>
      </w:r>
      <w:r w:rsidRPr="00DB1CE0">
        <w:rPr>
          <w:rFonts w:ascii="Calibri" w:eastAsiaTheme="minorHAnsi" w:hAnsi="Calibri" w:cs="Calibri"/>
          <w:b/>
          <w:color w:val="000000"/>
          <w:sz w:val="20"/>
          <w:szCs w:val="20"/>
          <w:lang w:eastAsia="en-US"/>
        </w:rPr>
        <w:t>(d)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. n.s. - not significant,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 xml:space="preserve">* </w:t>
      </w:r>
      <w:r w:rsidRPr="00DB1CE0">
        <w:rPr>
          <w:rFonts w:ascii="Calibri" w:eastAsiaTheme="minorHAnsi" w:hAnsi="Calibri" w:cs="Calibri"/>
          <w:i/>
          <w:color w:val="000000"/>
          <w:sz w:val="20"/>
          <w:szCs w:val="20"/>
          <w:lang w:eastAsia="en-US"/>
        </w:rPr>
        <w:t>p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&lt; 0.05, </w:t>
      </w:r>
      <w:r w:rsidRPr="00DB1CE0">
        <w:rPr>
          <w:rFonts w:ascii="Calibri" w:eastAsiaTheme="minorHAnsi" w:hAnsi="Calibri" w:cs="Calibri"/>
          <w:b/>
          <w:bCs/>
          <w:color w:val="000000"/>
          <w:sz w:val="20"/>
          <w:szCs w:val="20"/>
          <w:lang w:eastAsia="en-US"/>
        </w:rPr>
        <w:t xml:space="preserve">** </w:t>
      </w:r>
      <w:r w:rsidRPr="00DB1CE0">
        <w:rPr>
          <w:rFonts w:ascii="Calibri" w:eastAsiaTheme="minorHAnsi" w:hAnsi="Calibri" w:cs="Calibri"/>
          <w:i/>
          <w:color w:val="000000"/>
          <w:sz w:val="20"/>
          <w:szCs w:val="20"/>
          <w:lang w:eastAsia="en-US"/>
        </w:rPr>
        <w:t>p</w:t>
      </w:r>
      <w:r w:rsidRPr="00DB1CE0">
        <w:rPr>
          <w:rFonts w:ascii="Calibri" w:eastAsiaTheme="minorHAnsi" w:hAnsi="Calibri" w:cs="Calibri"/>
          <w:color w:val="000000"/>
          <w:sz w:val="20"/>
          <w:szCs w:val="20"/>
          <w:lang w:eastAsia="en-US"/>
        </w:rPr>
        <w:t xml:space="preserve"> &lt; 0.01, by Bonferroni multiple comparisons test.</w:t>
      </w:r>
    </w:p>
    <w:p w:rsidR="000F2466" w:rsidRDefault="000F2466"/>
    <w:sectPr w:rsidR="000F2466" w:rsidSect="001070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10"/>
    <w:rsid w:val="000F2466"/>
    <w:rsid w:val="0010706C"/>
    <w:rsid w:val="00D5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A024B75-09EF-0141-B4B4-48B7BE2D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2C1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3T19:05:00Z</dcterms:created>
  <dcterms:modified xsi:type="dcterms:W3CDTF">2019-02-23T19:06:00Z</dcterms:modified>
</cp:coreProperties>
</file>